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EBCE74" w14:textId="0DBCC27C" w:rsidR="0051421F" w:rsidRPr="0051421F" w:rsidRDefault="0051421F" w:rsidP="0051421F"/>
    <w:p w14:paraId="58A6E455" w14:textId="2FF15DDD" w:rsidR="0051421F" w:rsidRPr="0051421F" w:rsidRDefault="0051421F" w:rsidP="0051421F"/>
    <w:p w14:paraId="0CA8F958" w14:textId="7CB9814A" w:rsidR="000133CE" w:rsidRDefault="006D5D3E" w:rsidP="000133CE">
      <w:r>
        <w:t>S</w:t>
      </w:r>
      <w:r w:rsidR="009B7B55">
        <w:t>1</w:t>
      </w:r>
      <w:r>
        <w:t xml:space="preserve"> </w:t>
      </w:r>
      <w:r w:rsidR="00E073A3">
        <w:t>Table</w:t>
      </w:r>
      <w:r w:rsidR="000133CE">
        <w:t xml:space="preserve"> </w:t>
      </w:r>
    </w:p>
    <w:p w14:paraId="0ACDE335" w14:textId="77777777" w:rsidR="00E073A3" w:rsidRDefault="00E073A3" w:rsidP="0051421F"/>
    <w:p w14:paraId="5D582E6C" w14:textId="77777777" w:rsidR="00E073A3" w:rsidRDefault="00E073A3" w:rsidP="0051421F"/>
    <w:tbl>
      <w:tblPr>
        <w:tblW w:w="7508" w:type="dxa"/>
        <w:tblLook w:val="04A0" w:firstRow="1" w:lastRow="0" w:firstColumn="1" w:lastColumn="0" w:noHBand="0" w:noVBand="1"/>
      </w:tblPr>
      <w:tblGrid>
        <w:gridCol w:w="1838"/>
        <w:gridCol w:w="2835"/>
        <w:gridCol w:w="2835"/>
      </w:tblGrid>
      <w:tr w:rsidR="00122B3C" w:rsidRPr="004B13CB" w14:paraId="5968BA99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CFD8A" w14:textId="4E2912FC" w:rsidR="00122B3C" w:rsidRPr="00E073A3" w:rsidRDefault="00122B3C" w:rsidP="00480233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073A3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A. lumbricoides </w:t>
            </w:r>
            <w:r w:rsidRPr="00E073A3"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59E" w14:textId="7D093E13" w:rsidR="00122B3C" w:rsidRPr="004B13CB" w:rsidRDefault="00122B3C" w:rsidP="00480233">
            <w:pPr>
              <w:rPr>
                <w:rFonts w:ascii="Calibri" w:eastAsia="Times New Roman" w:hAnsi="Calibri" w:cs="Calibri"/>
                <w:color w:val="000000"/>
              </w:rPr>
            </w:pPr>
            <w:r w:rsidRPr="004B13CB"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>
              <w:rPr>
                <w:rFonts w:ascii="Calibri" w:eastAsia="Times New Roman" w:hAnsi="Calibri" w:cs="Calibri"/>
                <w:color w:val="000000"/>
              </w:rPr>
              <w:t>random effect variance (</w:t>
            </w:r>
            <w:r w:rsidRPr="004B13CB">
              <w:rPr>
                <w:rFonts w:ascii="Calibri" w:eastAsia="Times New Roman" w:hAnsi="Calibri" w:cs="Calibri"/>
                <w:color w:val="000000"/>
              </w:rPr>
              <w:t>95% credible interval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BC403" w14:textId="77777777" w:rsidR="00122B3C" w:rsidRDefault="00122B3C" w:rsidP="00480233">
            <w:pPr>
              <w:rPr>
                <w:rFonts w:ascii="Calibri" w:eastAsia="Times New Roman" w:hAnsi="Calibri" w:cs="Calibri"/>
                <w:color w:val="000000"/>
              </w:rPr>
            </w:pPr>
          </w:p>
          <w:p w14:paraId="4F5F1DA5" w14:textId="40360455" w:rsidR="00122B3C" w:rsidRPr="004C68DA" w:rsidRDefault="00122B3C" w:rsidP="004C68DA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 xml:space="preserve">District random effect variance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B13CB">
              <w:rPr>
                <w:rFonts w:ascii="Calibri" w:eastAsia="Times New Roman" w:hAnsi="Calibri" w:cs="Calibri"/>
                <w:color w:val="000000"/>
              </w:rPr>
              <w:t>95% credible interval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122B3C" w:rsidRPr="004B13CB" w14:paraId="203AEA24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6509" w14:textId="39801F21" w:rsidR="00122B3C" w:rsidRPr="004B13CB" w:rsidRDefault="003A247A" w:rsidP="0048023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pty</w:t>
            </w:r>
            <w:r w:rsidR="00122B3C" w:rsidRPr="004B13CB">
              <w:rPr>
                <w:rFonts w:ascii="Calibri" w:eastAsia="Times New Roman" w:hAnsi="Calibri" w:cs="Calibri"/>
                <w:color w:val="000000"/>
              </w:rPr>
              <w:t xml:space="preserve"> model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FE1DD" w14:textId="2193FC60" w:rsidR="00122B3C" w:rsidRPr="004B13CB" w:rsidRDefault="00E943BE" w:rsidP="004802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8 (</w:t>
            </w:r>
            <w:r w:rsidR="00C742D9">
              <w:rPr>
                <w:rFonts w:ascii="Calibri" w:eastAsia="Times New Roman" w:hAnsi="Calibri" w:cs="Calibri"/>
                <w:color w:val="000000"/>
              </w:rPr>
              <w:t xml:space="preserve">1.56 </w:t>
            </w:r>
            <w:r w:rsidR="006C38C0">
              <w:rPr>
                <w:rFonts w:ascii="Calibri" w:eastAsia="Times New Roman" w:hAnsi="Calibri" w:cs="Calibri"/>
                <w:color w:val="000000"/>
              </w:rPr>
              <w:t>–</w:t>
            </w:r>
            <w:r w:rsidR="00C742D9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6C38C0">
              <w:rPr>
                <w:rFonts w:ascii="Calibri" w:eastAsia="Times New Roman" w:hAnsi="Calibri" w:cs="Calibri"/>
                <w:color w:val="000000"/>
              </w:rPr>
              <w:t>2.02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D9E1B" w14:textId="70B92FD0" w:rsidR="00122B3C" w:rsidRPr="004B13CB" w:rsidRDefault="00E943BE" w:rsidP="0048023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0</w:t>
            </w:r>
            <w:r w:rsidR="006C38C0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FE69BD">
              <w:rPr>
                <w:rFonts w:ascii="Calibri" w:eastAsia="Times New Roman" w:hAnsi="Calibri" w:cs="Calibri"/>
                <w:color w:val="000000"/>
              </w:rPr>
              <w:t>1.36 – 2.73)</w:t>
            </w:r>
          </w:p>
        </w:tc>
      </w:tr>
      <w:tr w:rsidR="00122B3C" w:rsidRPr="004B13CB" w14:paraId="54B48A58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2A11" w14:textId="77777777" w:rsidR="00122B3C" w:rsidRPr="004B13CB" w:rsidRDefault="00122B3C" w:rsidP="00480233">
            <w:pPr>
              <w:rPr>
                <w:rFonts w:ascii="Calibri" w:eastAsia="Times New Roman" w:hAnsi="Calibri" w:cs="Calibri"/>
                <w:color w:val="000000"/>
              </w:rPr>
            </w:pPr>
            <w:r w:rsidRPr="004B13CB">
              <w:rPr>
                <w:rFonts w:ascii="Calibri" w:eastAsia="Times New Roman" w:hAnsi="Calibri" w:cs="Calibri"/>
                <w:color w:val="000000"/>
              </w:rPr>
              <w:t xml:space="preserve">Full model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907E" w14:textId="6E59A29D" w:rsidR="00122B3C" w:rsidRPr="004B13CB" w:rsidRDefault="008F6B63" w:rsidP="00480233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7 (1.49 – 1.94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84FF6" w14:textId="7B85F65B" w:rsidR="00122B3C" w:rsidRPr="004B13CB" w:rsidRDefault="00256CE4" w:rsidP="00480233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.</w:t>
            </w:r>
            <w:r w:rsidR="00BE2F29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A33829">
              <w:rPr>
                <w:rFonts w:ascii="Calibri" w:eastAsia="Times New Roman" w:hAnsi="Calibri" w:cs="Calibri"/>
                <w:color w:val="000000"/>
              </w:rPr>
              <w:t>1.38 – 2.94)</w:t>
            </w:r>
          </w:p>
        </w:tc>
      </w:tr>
      <w:tr w:rsidR="00122B3C" w:rsidRPr="004B13CB" w14:paraId="3379A51B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55157" w14:textId="77777777" w:rsidR="00122B3C" w:rsidRPr="00046DE2" w:rsidRDefault="00122B3C" w:rsidP="009462D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E3B64" w14:textId="77777777" w:rsidR="00122B3C" w:rsidRPr="004B13CB" w:rsidRDefault="00122B3C" w:rsidP="009462D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8B0541" w14:textId="77777777" w:rsidR="00122B3C" w:rsidRPr="005A71CA" w:rsidRDefault="00122B3C" w:rsidP="009462D1">
            <w:pPr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122B3C" w:rsidRPr="004B13CB" w14:paraId="28DD57DD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B50B3" w14:textId="4C1BA012" w:rsidR="00122B3C" w:rsidRPr="004B13CB" w:rsidRDefault="00122B3C" w:rsidP="009462D1">
            <w:pPr>
              <w:rPr>
                <w:rFonts w:ascii="Calibri" w:eastAsia="Times New Roman" w:hAnsi="Calibri" w:cs="Calibri"/>
                <w:color w:val="000000"/>
              </w:rPr>
            </w:pPr>
            <w:r w:rsidRPr="00046DE2">
              <w:rPr>
                <w:rFonts w:ascii="Calibri" w:eastAsia="Times New Roman" w:hAnsi="Calibri" w:cs="Calibri"/>
                <w:b/>
                <w:bCs/>
                <w:color w:val="000000"/>
              </w:rPr>
              <w:t>Hookworm mod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3D512" w14:textId="4119041F" w:rsidR="00122B3C" w:rsidRPr="004B13CB" w:rsidRDefault="00122B3C" w:rsidP="00C85B08">
            <w:pPr>
              <w:rPr>
                <w:rFonts w:ascii="Calibri" w:eastAsia="Times New Roman" w:hAnsi="Calibri" w:cs="Calibri"/>
                <w:color w:val="000000"/>
              </w:rPr>
            </w:pPr>
            <w:r w:rsidRPr="004B13CB">
              <w:rPr>
                <w:rFonts w:ascii="Calibri" w:eastAsia="Times New Roman" w:hAnsi="Calibri" w:cs="Calibri"/>
                <w:color w:val="000000"/>
              </w:rPr>
              <w:t xml:space="preserve">School </w:t>
            </w:r>
            <w:r>
              <w:rPr>
                <w:rFonts w:ascii="Calibri" w:eastAsia="Times New Roman" w:hAnsi="Calibri" w:cs="Calibri"/>
                <w:color w:val="000000"/>
              </w:rPr>
              <w:t>random effect variance (</w:t>
            </w:r>
            <w:r w:rsidRPr="004B13CB">
              <w:rPr>
                <w:rFonts w:ascii="Calibri" w:eastAsia="Times New Roman" w:hAnsi="Calibri" w:cs="Calibri"/>
                <w:color w:val="000000"/>
              </w:rPr>
              <w:t>95% credible interval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A8E58" w14:textId="25E83C6D" w:rsidR="00122B3C" w:rsidRPr="005A71CA" w:rsidRDefault="00122B3C" w:rsidP="009462D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</w:rPr>
              <w:t xml:space="preserve">District random effect variance </w:t>
            </w:r>
            <w:r>
              <w:rPr>
                <w:rFonts w:ascii="Calibri" w:eastAsia="Times New Roman" w:hAnsi="Calibri" w:cs="Calibri"/>
                <w:color w:val="000000"/>
              </w:rPr>
              <w:t>(</w:t>
            </w:r>
            <w:r w:rsidRPr="004B13CB">
              <w:rPr>
                <w:rFonts w:ascii="Calibri" w:eastAsia="Times New Roman" w:hAnsi="Calibri" w:cs="Calibri"/>
                <w:color w:val="000000"/>
              </w:rPr>
              <w:t>95% credible intervals</w:t>
            </w:r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122B3C" w:rsidRPr="004B13CB" w14:paraId="33625AC8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94BD1" w14:textId="66A9EE50" w:rsidR="00122B3C" w:rsidRPr="004B13CB" w:rsidRDefault="003A247A" w:rsidP="009462D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mpty</w:t>
            </w:r>
            <w:r w:rsidR="00122B3C" w:rsidRPr="005A71CA">
              <w:rPr>
                <w:rFonts w:ascii="Calibri" w:eastAsia="Times New Roman" w:hAnsi="Calibri" w:cs="Calibri"/>
                <w:color w:val="000000"/>
              </w:rPr>
              <w:t xml:space="preserve"> model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E5BC7" w14:textId="3F845ABA" w:rsidR="00122B3C" w:rsidRPr="004B13CB" w:rsidRDefault="00A12B71" w:rsidP="009462D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</w:t>
            </w:r>
            <w:r w:rsidR="003D671E">
              <w:rPr>
                <w:rFonts w:ascii="Calibri" w:eastAsia="Times New Roman" w:hAnsi="Calibri" w:cs="Calibri"/>
                <w:color w:val="000000"/>
              </w:rPr>
              <w:t>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r w:rsidR="00172F5C">
              <w:rPr>
                <w:rFonts w:ascii="Calibri" w:eastAsia="Times New Roman" w:hAnsi="Calibri" w:cs="Calibri"/>
                <w:color w:val="000000"/>
              </w:rPr>
              <w:t>1.30 – 1.70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32FD7" w14:textId="56389C39" w:rsidR="00122B3C" w:rsidRPr="005A71CA" w:rsidRDefault="00006DFC" w:rsidP="009462D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5 (</w:t>
            </w:r>
            <w:r w:rsidR="00991F2C">
              <w:rPr>
                <w:rFonts w:ascii="Calibri" w:eastAsia="Times New Roman" w:hAnsi="Calibri" w:cs="Calibri"/>
                <w:color w:val="000000"/>
              </w:rPr>
              <w:t xml:space="preserve">0.96 </w:t>
            </w:r>
            <w:r w:rsidR="00E74AFB">
              <w:rPr>
                <w:rFonts w:ascii="Calibri" w:eastAsia="Times New Roman" w:hAnsi="Calibri" w:cs="Calibri"/>
                <w:color w:val="000000"/>
              </w:rPr>
              <w:t>–</w:t>
            </w:r>
            <w:r w:rsidR="00991F2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="00E74AFB">
              <w:rPr>
                <w:rFonts w:ascii="Calibri" w:eastAsia="Times New Roman" w:hAnsi="Calibri" w:cs="Calibri"/>
                <w:color w:val="000000"/>
              </w:rPr>
              <w:t>2.29)</w:t>
            </w:r>
          </w:p>
        </w:tc>
      </w:tr>
      <w:tr w:rsidR="00122B3C" w:rsidRPr="004B13CB" w14:paraId="30507125" w14:textId="77777777" w:rsidTr="003A247A">
        <w:trPr>
          <w:trHeight w:val="32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A453C" w14:textId="680B0A5C" w:rsidR="00122B3C" w:rsidRPr="004B13CB" w:rsidRDefault="00122B3C" w:rsidP="009462D1">
            <w:pPr>
              <w:rPr>
                <w:rFonts w:ascii="Calibri" w:eastAsia="Times New Roman" w:hAnsi="Calibri" w:cs="Calibri"/>
                <w:color w:val="000000"/>
              </w:rPr>
            </w:pPr>
            <w:r w:rsidRPr="005A71CA">
              <w:rPr>
                <w:rFonts w:ascii="Calibri" w:eastAsia="Times New Roman" w:hAnsi="Calibri" w:cs="Calibri"/>
                <w:color w:val="000000"/>
              </w:rPr>
              <w:t xml:space="preserve">Full model 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ED8AD" w14:textId="54F11375" w:rsidR="00122B3C" w:rsidRPr="004B13CB" w:rsidRDefault="00122B3C" w:rsidP="009462D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A71CA">
              <w:rPr>
                <w:rFonts w:ascii="Calibri" w:eastAsia="Times New Roman" w:hAnsi="Calibri" w:cs="Calibri"/>
                <w:color w:val="000000"/>
              </w:rPr>
              <w:t>1.</w:t>
            </w:r>
            <w:r>
              <w:rPr>
                <w:rFonts w:ascii="Calibri" w:eastAsia="Times New Roman" w:hAnsi="Calibri" w:cs="Calibri"/>
                <w:color w:val="000000"/>
              </w:rPr>
              <w:t>5 (1.32 – 1.76)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E6F50" w14:textId="24CA44B5" w:rsidR="00122B3C" w:rsidRPr="005A71CA" w:rsidRDefault="00122B3C" w:rsidP="009462D1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 (0.75 – 2.10)</w:t>
            </w:r>
          </w:p>
        </w:tc>
      </w:tr>
    </w:tbl>
    <w:p w14:paraId="7991742B" w14:textId="066B887C" w:rsidR="00E073A3" w:rsidRDefault="00E073A3" w:rsidP="0051421F"/>
    <w:p w14:paraId="32C9D4C8" w14:textId="14699F3E" w:rsidR="00E073A3" w:rsidRDefault="00E073A3" w:rsidP="0051421F"/>
    <w:p w14:paraId="60FB4D25" w14:textId="57BDCEFB" w:rsidR="00E073A3" w:rsidRDefault="00E073A3" w:rsidP="0051421F"/>
    <w:p w14:paraId="18AA46B0" w14:textId="236FB28C" w:rsidR="00373478" w:rsidRDefault="00373478" w:rsidP="0051421F"/>
    <w:p w14:paraId="585EE546" w14:textId="63E697EC" w:rsidR="00373478" w:rsidRDefault="00373478" w:rsidP="0051421F"/>
    <w:p w14:paraId="33F4AD04" w14:textId="61850EE3" w:rsidR="00E073A3" w:rsidRDefault="00E073A3" w:rsidP="0051421F"/>
    <w:p w14:paraId="709C8282" w14:textId="3CD096E6" w:rsidR="00E073A3" w:rsidRDefault="00E073A3" w:rsidP="0051421F"/>
    <w:p w14:paraId="2A1E960B" w14:textId="4F524D63" w:rsidR="00791FF5" w:rsidRDefault="00791FF5" w:rsidP="00C46020"/>
    <w:p w14:paraId="76F0D2F7" w14:textId="4949728E" w:rsidR="009E1247" w:rsidRPr="009E1247" w:rsidRDefault="009E1247" w:rsidP="009E1247"/>
    <w:p w14:paraId="45AD32FB" w14:textId="2273ADED" w:rsidR="009E1247" w:rsidRPr="009E1247" w:rsidRDefault="009E1247" w:rsidP="009E1247"/>
    <w:p w14:paraId="5BD64AA2" w14:textId="32DCAB91" w:rsidR="009E1247" w:rsidRPr="009E1247" w:rsidRDefault="009E1247" w:rsidP="009E1247"/>
    <w:p w14:paraId="0328D0BD" w14:textId="7F119652" w:rsidR="009E1247" w:rsidRPr="009E1247" w:rsidRDefault="009E1247" w:rsidP="009E1247"/>
    <w:p w14:paraId="5EA9152B" w14:textId="01AC066B" w:rsidR="009E1247" w:rsidRPr="009E1247" w:rsidRDefault="009E1247" w:rsidP="009E1247"/>
    <w:p w14:paraId="2434121F" w14:textId="30C38429" w:rsidR="009E1247" w:rsidRPr="009E1247" w:rsidRDefault="009E1247" w:rsidP="009E1247"/>
    <w:p w14:paraId="5407CC69" w14:textId="23318FF3" w:rsidR="009E1247" w:rsidRPr="009E1247" w:rsidRDefault="009E1247" w:rsidP="009E1247"/>
    <w:p w14:paraId="25703F90" w14:textId="0B2A898F" w:rsidR="009E1247" w:rsidRPr="009E1247" w:rsidRDefault="009E1247" w:rsidP="009E1247"/>
    <w:p w14:paraId="52F28BDD" w14:textId="59E55260" w:rsidR="009E1247" w:rsidRPr="009E1247" w:rsidRDefault="009E1247" w:rsidP="009E1247"/>
    <w:p w14:paraId="33D0D63B" w14:textId="2DE48001" w:rsidR="009E1247" w:rsidRPr="009E1247" w:rsidRDefault="009E1247" w:rsidP="009E1247"/>
    <w:p w14:paraId="2D019279" w14:textId="77777777" w:rsidR="009E1247" w:rsidRPr="009E1247" w:rsidRDefault="009E1247" w:rsidP="009E1247"/>
    <w:p w14:paraId="76E5EC21" w14:textId="77777777" w:rsidR="009E1247" w:rsidRPr="009E1247" w:rsidRDefault="009E1247" w:rsidP="009E1247"/>
    <w:p w14:paraId="214B8CB4" w14:textId="51BBB134" w:rsidR="009E1247" w:rsidRPr="009E1247" w:rsidRDefault="009E1247" w:rsidP="009E1247"/>
    <w:sectPr w:rsidR="009E1247" w:rsidRPr="009E1247" w:rsidSect="00C630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21F"/>
    <w:rsid w:val="0000486A"/>
    <w:rsid w:val="000060D7"/>
    <w:rsid w:val="000066C8"/>
    <w:rsid w:val="00006DFC"/>
    <w:rsid w:val="000079C4"/>
    <w:rsid w:val="00010EC0"/>
    <w:rsid w:val="000133CE"/>
    <w:rsid w:val="000136F2"/>
    <w:rsid w:val="00013D55"/>
    <w:rsid w:val="00014DF3"/>
    <w:rsid w:val="00017644"/>
    <w:rsid w:val="00023F2F"/>
    <w:rsid w:val="0002746C"/>
    <w:rsid w:val="000337A4"/>
    <w:rsid w:val="00033E29"/>
    <w:rsid w:val="000365C2"/>
    <w:rsid w:val="00043F90"/>
    <w:rsid w:val="00046BC3"/>
    <w:rsid w:val="00046DE2"/>
    <w:rsid w:val="000473E7"/>
    <w:rsid w:val="00050429"/>
    <w:rsid w:val="00051989"/>
    <w:rsid w:val="00052963"/>
    <w:rsid w:val="00053194"/>
    <w:rsid w:val="00053628"/>
    <w:rsid w:val="00054E86"/>
    <w:rsid w:val="00055892"/>
    <w:rsid w:val="00062C7E"/>
    <w:rsid w:val="00063031"/>
    <w:rsid w:val="00080E24"/>
    <w:rsid w:val="00082ECD"/>
    <w:rsid w:val="00083E77"/>
    <w:rsid w:val="00084785"/>
    <w:rsid w:val="000946DA"/>
    <w:rsid w:val="000B6589"/>
    <w:rsid w:val="000C1E34"/>
    <w:rsid w:val="000D698B"/>
    <w:rsid w:val="000E2A45"/>
    <w:rsid w:val="000E7048"/>
    <w:rsid w:val="000F0EC9"/>
    <w:rsid w:val="000F4776"/>
    <w:rsid w:val="00101BF5"/>
    <w:rsid w:val="0010269D"/>
    <w:rsid w:val="001033BF"/>
    <w:rsid w:val="0010406F"/>
    <w:rsid w:val="00107384"/>
    <w:rsid w:val="001127B1"/>
    <w:rsid w:val="001135A4"/>
    <w:rsid w:val="00122B3C"/>
    <w:rsid w:val="001230DB"/>
    <w:rsid w:val="00134239"/>
    <w:rsid w:val="00141A00"/>
    <w:rsid w:val="001443AF"/>
    <w:rsid w:val="0014557E"/>
    <w:rsid w:val="001460D9"/>
    <w:rsid w:val="0016035D"/>
    <w:rsid w:val="00164C63"/>
    <w:rsid w:val="00171F57"/>
    <w:rsid w:val="00172F5C"/>
    <w:rsid w:val="00176248"/>
    <w:rsid w:val="00176BC9"/>
    <w:rsid w:val="001771DB"/>
    <w:rsid w:val="001833BB"/>
    <w:rsid w:val="001858DE"/>
    <w:rsid w:val="00187942"/>
    <w:rsid w:val="00193415"/>
    <w:rsid w:val="001934AE"/>
    <w:rsid w:val="001A1D39"/>
    <w:rsid w:val="001A4265"/>
    <w:rsid w:val="001A43E6"/>
    <w:rsid w:val="001B1C05"/>
    <w:rsid w:val="001B1D77"/>
    <w:rsid w:val="001D6356"/>
    <w:rsid w:val="001E3F79"/>
    <w:rsid w:val="001F61BB"/>
    <w:rsid w:val="001F74D3"/>
    <w:rsid w:val="00200EFB"/>
    <w:rsid w:val="00201A93"/>
    <w:rsid w:val="002071EF"/>
    <w:rsid w:val="00211BB4"/>
    <w:rsid w:val="00225B10"/>
    <w:rsid w:val="00227F18"/>
    <w:rsid w:val="00234D6F"/>
    <w:rsid w:val="002378D3"/>
    <w:rsid w:val="002408EE"/>
    <w:rsid w:val="00253DBB"/>
    <w:rsid w:val="00254046"/>
    <w:rsid w:val="00256CE4"/>
    <w:rsid w:val="002625A7"/>
    <w:rsid w:val="0026359B"/>
    <w:rsid w:val="00270B3E"/>
    <w:rsid w:val="002740EA"/>
    <w:rsid w:val="00274293"/>
    <w:rsid w:val="0027436A"/>
    <w:rsid w:val="0027530E"/>
    <w:rsid w:val="0028263E"/>
    <w:rsid w:val="00283C43"/>
    <w:rsid w:val="002843AD"/>
    <w:rsid w:val="00286AF9"/>
    <w:rsid w:val="00291261"/>
    <w:rsid w:val="00291778"/>
    <w:rsid w:val="00295F7F"/>
    <w:rsid w:val="002961D2"/>
    <w:rsid w:val="002A4970"/>
    <w:rsid w:val="002A6B5D"/>
    <w:rsid w:val="002B4BA5"/>
    <w:rsid w:val="002B6DE0"/>
    <w:rsid w:val="002C2C2C"/>
    <w:rsid w:val="002C4611"/>
    <w:rsid w:val="002C65BA"/>
    <w:rsid w:val="002D1AC9"/>
    <w:rsid w:val="002D24D3"/>
    <w:rsid w:val="002D67D8"/>
    <w:rsid w:val="002E36E0"/>
    <w:rsid w:val="002E7360"/>
    <w:rsid w:val="00303F93"/>
    <w:rsid w:val="00305B94"/>
    <w:rsid w:val="003134C4"/>
    <w:rsid w:val="00314B98"/>
    <w:rsid w:val="00316B1C"/>
    <w:rsid w:val="00316D36"/>
    <w:rsid w:val="003200E9"/>
    <w:rsid w:val="00324520"/>
    <w:rsid w:val="00326122"/>
    <w:rsid w:val="00327D5E"/>
    <w:rsid w:val="00333D28"/>
    <w:rsid w:val="0033436C"/>
    <w:rsid w:val="003431AC"/>
    <w:rsid w:val="00345C45"/>
    <w:rsid w:val="0035240E"/>
    <w:rsid w:val="003574D0"/>
    <w:rsid w:val="00360A63"/>
    <w:rsid w:val="003618C7"/>
    <w:rsid w:val="00361F86"/>
    <w:rsid w:val="00373478"/>
    <w:rsid w:val="0038232C"/>
    <w:rsid w:val="003825F7"/>
    <w:rsid w:val="0039217C"/>
    <w:rsid w:val="003942BE"/>
    <w:rsid w:val="003A247A"/>
    <w:rsid w:val="003A50C8"/>
    <w:rsid w:val="003B004B"/>
    <w:rsid w:val="003B224E"/>
    <w:rsid w:val="003B42F9"/>
    <w:rsid w:val="003C0BDB"/>
    <w:rsid w:val="003C1C83"/>
    <w:rsid w:val="003D40B3"/>
    <w:rsid w:val="003D43D3"/>
    <w:rsid w:val="003D55A5"/>
    <w:rsid w:val="003D6194"/>
    <w:rsid w:val="003D671E"/>
    <w:rsid w:val="003E6165"/>
    <w:rsid w:val="003F0C88"/>
    <w:rsid w:val="003F1B09"/>
    <w:rsid w:val="003F6631"/>
    <w:rsid w:val="0040638E"/>
    <w:rsid w:val="004107D8"/>
    <w:rsid w:val="00413F73"/>
    <w:rsid w:val="00420B8C"/>
    <w:rsid w:val="004235AC"/>
    <w:rsid w:val="004273BB"/>
    <w:rsid w:val="00427E3B"/>
    <w:rsid w:val="0043377F"/>
    <w:rsid w:val="00434473"/>
    <w:rsid w:val="004376CF"/>
    <w:rsid w:val="00441F87"/>
    <w:rsid w:val="0045036A"/>
    <w:rsid w:val="00450AC4"/>
    <w:rsid w:val="00450AE1"/>
    <w:rsid w:val="00452D9F"/>
    <w:rsid w:val="004533CC"/>
    <w:rsid w:val="004535D8"/>
    <w:rsid w:val="00455D0B"/>
    <w:rsid w:val="0046382B"/>
    <w:rsid w:val="0046391E"/>
    <w:rsid w:val="00463A49"/>
    <w:rsid w:val="004720FA"/>
    <w:rsid w:val="00474C32"/>
    <w:rsid w:val="0047518A"/>
    <w:rsid w:val="004754A6"/>
    <w:rsid w:val="004767A1"/>
    <w:rsid w:val="00476E5A"/>
    <w:rsid w:val="004773F1"/>
    <w:rsid w:val="00477EAD"/>
    <w:rsid w:val="004801C9"/>
    <w:rsid w:val="00492E27"/>
    <w:rsid w:val="004A0F29"/>
    <w:rsid w:val="004A62A7"/>
    <w:rsid w:val="004B13CB"/>
    <w:rsid w:val="004B4D16"/>
    <w:rsid w:val="004B4DDA"/>
    <w:rsid w:val="004B72A9"/>
    <w:rsid w:val="004B7E3A"/>
    <w:rsid w:val="004C3136"/>
    <w:rsid w:val="004C68DA"/>
    <w:rsid w:val="00501498"/>
    <w:rsid w:val="00504EC7"/>
    <w:rsid w:val="00507AF0"/>
    <w:rsid w:val="00513608"/>
    <w:rsid w:val="0051421F"/>
    <w:rsid w:val="005162E2"/>
    <w:rsid w:val="00520307"/>
    <w:rsid w:val="005261B0"/>
    <w:rsid w:val="005373C4"/>
    <w:rsid w:val="0054178D"/>
    <w:rsid w:val="00553C26"/>
    <w:rsid w:val="005608EE"/>
    <w:rsid w:val="00561246"/>
    <w:rsid w:val="00561478"/>
    <w:rsid w:val="00562ABF"/>
    <w:rsid w:val="00567430"/>
    <w:rsid w:val="005729DB"/>
    <w:rsid w:val="00577416"/>
    <w:rsid w:val="00577B30"/>
    <w:rsid w:val="00587640"/>
    <w:rsid w:val="0059166F"/>
    <w:rsid w:val="005919B9"/>
    <w:rsid w:val="00595C8F"/>
    <w:rsid w:val="0059663B"/>
    <w:rsid w:val="005A265B"/>
    <w:rsid w:val="005A3BE4"/>
    <w:rsid w:val="005A5663"/>
    <w:rsid w:val="005A57C0"/>
    <w:rsid w:val="005A71CA"/>
    <w:rsid w:val="005B6D8A"/>
    <w:rsid w:val="005C457F"/>
    <w:rsid w:val="005D2301"/>
    <w:rsid w:val="005D6E2C"/>
    <w:rsid w:val="005E3CAA"/>
    <w:rsid w:val="006033C3"/>
    <w:rsid w:val="00605115"/>
    <w:rsid w:val="0061244C"/>
    <w:rsid w:val="00612ED4"/>
    <w:rsid w:val="006323A2"/>
    <w:rsid w:val="006348A5"/>
    <w:rsid w:val="006443E4"/>
    <w:rsid w:val="00650A23"/>
    <w:rsid w:val="00666440"/>
    <w:rsid w:val="00666866"/>
    <w:rsid w:val="006733C0"/>
    <w:rsid w:val="006803BF"/>
    <w:rsid w:val="006845DE"/>
    <w:rsid w:val="00685506"/>
    <w:rsid w:val="0068714B"/>
    <w:rsid w:val="00691B32"/>
    <w:rsid w:val="006934FB"/>
    <w:rsid w:val="00694D45"/>
    <w:rsid w:val="006A07BE"/>
    <w:rsid w:val="006A2074"/>
    <w:rsid w:val="006A2643"/>
    <w:rsid w:val="006A2F3B"/>
    <w:rsid w:val="006A3B9C"/>
    <w:rsid w:val="006A475F"/>
    <w:rsid w:val="006B32B3"/>
    <w:rsid w:val="006B4C76"/>
    <w:rsid w:val="006C1CAD"/>
    <w:rsid w:val="006C38C0"/>
    <w:rsid w:val="006C6633"/>
    <w:rsid w:val="006D015A"/>
    <w:rsid w:val="006D1E4A"/>
    <w:rsid w:val="006D5B78"/>
    <w:rsid w:val="006D5D3E"/>
    <w:rsid w:val="006D6AB0"/>
    <w:rsid w:val="006E0597"/>
    <w:rsid w:val="006F14A3"/>
    <w:rsid w:val="006F3A74"/>
    <w:rsid w:val="006F5B56"/>
    <w:rsid w:val="006F7B43"/>
    <w:rsid w:val="00706753"/>
    <w:rsid w:val="00707E62"/>
    <w:rsid w:val="00712AE0"/>
    <w:rsid w:val="00713DE3"/>
    <w:rsid w:val="00716213"/>
    <w:rsid w:val="00722905"/>
    <w:rsid w:val="007259AD"/>
    <w:rsid w:val="007323C0"/>
    <w:rsid w:val="0073340E"/>
    <w:rsid w:val="00733A86"/>
    <w:rsid w:val="00741C44"/>
    <w:rsid w:val="00746E22"/>
    <w:rsid w:val="00747358"/>
    <w:rsid w:val="007474DE"/>
    <w:rsid w:val="00747BFD"/>
    <w:rsid w:val="0076114C"/>
    <w:rsid w:val="007619B5"/>
    <w:rsid w:val="0076236B"/>
    <w:rsid w:val="00767B08"/>
    <w:rsid w:val="00782E74"/>
    <w:rsid w:val="00782F9C"/>
    <w:rsid w:val="00783B51"/>
    <w:rsid w:val="00784E10"/>
    <w:rsid w:val="00791FF5"/>
    <w:rsid w:val="007950DC"/>
    <w:rsid w:val="00796B3E"/>
    <w:rsid w:val="0079703E"/>
    <w:rsid w:val="007A2157"/>
    <w:rsid w:val="007A601F"/>
    <w:rsid w:val="007B2E2E"/>
    <w:rsid w:val="007C3DAD"/>
    <w:rsid w:val="007C74FE"/>
    <w:rsid w:val="007D5726"/>
    <w:rsid w:val="007E304E"/>
    <w:rsid w:val="007E3E79"/>
    <w:rsid w:val="007F4788"/>
    <w:rsid w:val="007F6E13"/>
    <w:rsid w:val="00804E4F"/>
    <w:rsid w:val="0080668E"/>
    <w:rsid w:val="00812C8C"/>
    <w:rsid w:val="00820AAA"/>
    <w:rsid w:val="00823179"/>
    <w:rsid w:val="008309FB"/>
    <w:rsid w:val="00841B94"/>
    <w:rsid w:val="0085309A"/>
    <w:rsid w:val="008553CC"/>
    <w:rsid w:val="00855AA6"/>
    <w:rsid w:val="00857130"/>
    <w:rsid w:val="00866C36"/>
    <w:rsid w:val="0087076E"/>
    <w:rsid w:val="00874875"/>
    <w:rsid w:val="0087795A"/>
    <w:rsid w:val="00880EDB"/>
    <w:rsid w:val="008814FE"/>
    <w:rsid w:val="008818EC"/>
    <w:rsid w:val="008860BB"/>
    <w:rsid w:val="008873D4"/>
    <w:rsid w:val="0089207A"/>
    <w:rsid w:val="00896C31"/>
    <w:rsid w:val="008A1FF3"/>
    <w:rsid w:val="008A6C88"/>
    <w:rsid w:val="008B43C4"/>
    <w:rsid w:val="008B43C8"/>
    <w:rsid w:val="008B73E0"/>
    <w:rsid w:val="008D5CAF"/>
    <w:rsid w:val="008F05B3"/>
    <w:rsid w:val="008F356C"/>
    <w:rsid w:val="008F6B63"/>
    <w:rsid w:val="008F7D1B"/>
    <w:rsid w:val="00905A35"/>
    <w:rsid w:val="00914B56"/>
    <w:rsid w:val="009231A6"/>
    <w:rsid w:val="00924F72"/>
    <w:rsid w:val="00932D21"/>
    <w:rsid w:val="00934830"/>
    <w:rsid w:val="00934FAA"/>
    <w:rsid w:val="00935B8E"/>
    <w:rsid w:val="00937592"/>
    <w:rsid w:val="00940C9D"/>
    <w:rsid w:val="00943825"/>
    <w:rsid w:val="009462D1"/>
    <w:rsid w:val="009473FE"/>
    <w:rsid w:val="009608CF"/>
    <w:rsid w:val="00972BAB"/>
    <w:rsid w:val="00976275"/>
    <w:rsid w:val="009824F4"/>
    <w:rsid w:val="00990159"/>
    <w:rsid w:val="00991F2C"/>
    <w:rsid w:val="00992B06"/>
    <w:rsid w:val="00992F04"/>
    <w:rsid w:val="00995711"/>
    <w:rsid w:val="009A075D"/>
    <w:rsid w:val="009A2D0A"/>
    <w:rsid w:val="009A40FF"/>
    <w:rsid w:val="009A6CD1"/>
    <w:rsid w:val="009B000A"/>
    <w:rsid w:val="009B7AB8"/>
    <w:rsid w:val="009B7B55"/>
    <w:rsid w:val="009C4351"/>
    <w:rsid w:val="009C6FAC"/>
    <w:rsid w:val="009D616E"/>
    <w:rsid w:val="009D7701"/>
    <w:rsid w:val="009E1247"/>
    <w:rsid w:val="009F07CF"/>
    <w:rsid w:val="009F1D9A"/>
    <w:rsid w:val="009F1F07"/>
    <w:rsid w:val="009F4418"/>
    <w:rsid w:val="00A03C99"/>
    <w:rsid w:val="00A0531E"/>
    <w:rsid w:val="00A10CC3"/>
    <w:rsid w:val="00A11CDD"/>
    <w:rsid w:val="00A12B71"/>
    <w:rsid w:val="00A15843"/>
    <w:rsid w:val="00A31034"/>
    <w:rsid w:val="00A32152"/>
    <w:rsid w:val="00A33829"/>
    <w:rsid w:val="00A3641C"/>
    <w:rsid w:val="00A37F75"/>
    <w:rsid w:val="00A42A0C"/>
    <w:rsid w:val="00A56CF6"/>
    <w:rsid w:val="00A60C3E"/>
    <w:rsid w:val="00A61537"/>
    <w:rsid w:val="00A70C0E"/>
    <w:rsid w:val="00A75988"/>
    <w:rsid w:val="00A80692"/>
    <w:rsid w:val="00A85153"/>
    <w:rsid w:val="00A87335"/>
    <w:rsid w:val="00A8765C"/>
    <w:rsid w:val="00A87EE2"/>
    <w:rsid w:val="00A92E27"/>
    <w:rsid w:val="00A9398C"/>
    <w:rsid w:val="00A95CA8"/>
    <w:rsid w:val="00A96B88"/>
    <w:rsid w:val="00AA5D11"/>
    <w:rsid w:val="00AC0B5D"/>
    <w:rsid w:val="00AC4362"/>
    <w:rsid w:val="00AC4F8A"/>
    <w:rsid w:val="00AD18B2"/>
    <w:rsid w:val="00AD75CE"/>
    <w:rsid w:val="00AE4866"/>
    <w:rsid w:val="00AF5862"/>
    <w:rsid w:val="00AF6144"/>
    <w:rsid w:val="00B017F5"/>
    <w:rsid w:val="00B106B7"/>
    <w:rsid w:val="00B17082"/>
    <w:rsid w:val="00B20C85"/>
    <w:rsid w:val="00B22E6B"/>
    <w:rsid w:val="00B3154E"/>
    <w:rsid w:val="00B3423B"/>
    <w:rsid w:val="00B435EB"/>
    <w:rsid w:val="00B47FEE"/>
    <w:rsid w:val="00B518C1"/>
    <w:rsid w:val="00B61C52"/>
    <w:rsid w:val="00B65A49"/>
    <w:rsid w:val="00B75815"/>
    <w:rsid w:val="00B832C6"/>
    <w:rsid w:val="00B929F7"/>
    <w:rsid w:val="00B93B45"/>
    <w:rsid w:val="00B975A3"/>
    <w:rsid w:val="00B97EC9"/>
    <w:rsid w:val="00BA379F"/>
    <w:rsid w:val="00BB4D62"/>
    <w:rsid w:val="00BB79FC"/>
    <w:rsid w:val="00BC41C3"/>
    <w:rsid w:val="00BC785C"/>
    <w:rsid w:val="00BD4084"/>
    <w:rsid w:val="00BD5D11"/>
    <w:rsid w:val="00BE2F29"/>
    <w:rsid w:val="00BE414D"/>
    <w:rsid w:val="00BE7494"/>
    <w:rsid w:val="00BF30B0"/>
    <w:rsid w:val="00BF6041"/>
    <w:rsid w:val="00C00381"/>
    <w:rsid w:val="00C01CCD"/>
    <w:rsid w:val="00C01D8F"/>
    <w:rsid w:val="00C0480F"/>
    <w:rsid w:val="00C0615B"/>
    <w:rsid w:val="00C075A1"/>
    <w:rsid w:val="00C13011"/>
    <w:rsid w:val="00C17AC6"/>
    <w:rsid w:val="00C22F92"/>
    <w:rsid w:val="00C243F3"/>
    <w:rsid w:val="00C260EE"/>
    <w:rsid w:val="00C33C39"/>
    <w:rsid w:val="00C34387"/>
    <w:rsid w:val="00C46020"/>
    <w:rsid w:val="00C468A6"/>
    <w:rsid w:val="00C4705A"/>
    <w:rsid w:val="00C5455B"/>
    <w:rsid w:val="00C60539"/>
    <w:rsid w:val="00C630F3"/>
    <w:rsid w:val="00C707CA"/>
    <w:rsid w:val="00C71DFF"/>
    <w:rsid w:val="00C73CEA"/>
    <w:rsid w:val="00C742D9"/>
    <w:rsid w:val="00C81520"/>
    <w:rsid w:val="00C85B08"/>
    <w:rsid w:val="00C85EAE"/>
    <w:rsid w:val="00C9368C"/>
    <w:rsid w:val="00C942C0"/>
    <w:rsid w:val="00C95350"/>
    <w:rsid w:val="00CA00BF"/>
    <w:rsid w:val="00CA09B7"/>
    <w:rsid w:val="00CB1F51"/>
    <w:rsid w:val="00CB20BE"/>
    <w:rsid w:val="00CB49D6"/>
    <w:rsid w:val="00CB5FE3"/>
    <w:rsid w:val="00CC0091"/>
    <w:rsid w:val="00CC184C"/>
    <w:rsid w:val="00CC3EE9"/>
    <w:rsid w:val="00CC6837"/>
    <w:rsid w:val="00CE461E"/>
    <w:rsid w:val="00CF6772"/>
    <w:rsid w:val="00CF715B"/>
    <w:rsid w:val="00D00DDA"/>
    <w:rsid w:val="00D0253A"/>
    <w:rsid w:val="00D06229"/>
    <w:rsid w:val="00D120F9"/>
    <w:rsid w:val="00D170EE"/>
    <w:rsid w:val="00D1711B"/>
    <w:rsid w:val="00D271DE"/>
    <w:rsid w:val="00D4007E"/>
    <w:rsid w:val="00D44B0C"/>
    <w:rsid w:val="00D46777"/>
    <w:rsid w:val="00D556BF"/>
    <w:rsid w:val="00D57EAF"/>
    <w:rsid w:val="00D64002"/>
    <w:rsid w:val="00D7620C"/>
    <w:rsid w:val="00D8707C"/>
    <w:rsid w:val="00D90E08"/>
    <w:rsid w:val="00D91790"/>
    <w:rsid w:val="00D920CE"/>
    <w:rsid w:val="00DA2760"/>
    <w:rsid w:val="00DA3E64"/>
    <w:rsid w:val="00DB04AD"/>
    <w:rsid w:val="00DB182F"/>
    <w:rsid w:val="00DD7ADA"/>
    <w:rsid w:val="00DE0753"/>
    <w:rsid w:val="00DE0E9F"/>
    <w:rsid w:val="00DE4385"/>
    <w:rsid w:val="00DE4533"/>
    <w:rsid w:val="00DF019D"/>
    <w:rsid w:val="00DF1834"/>
    <w:rsid w:val="00DF3DD4"/>
    <w:rsid w:val="00DF4A0C"/>
    <w:rsid w:val="00E073A3"/>
    <w:rsid w:val="00E07586"/>
    <w:rsid w:val="00E07B38"/>
    <w:rsid w:val="00E14464"/>
    <w:rsid w:val="00E162F9"/>
    <w:rsid w:val="00E24BDB"/>
    <w:rsid w:val="00E37334"/>
    <w:rsid w:val="00E4112F"/>
    <w:rsid w:val="00E4130B"/>
    <w:rsid w:val="00E41324"/>
    <w:rsid w:val="00E436CB"/>
    <w:rsid w:val="00E43D94"/>
    <w:rsid w:val="00E46546"/>
    <w:rsid w:val="00E557D4"/>
    <w:rsid w:val="00E56095"/>
    <w:rsid w:val="00E56B33"/>
    <w:rsid w:val="00E70486"/>
    <w:rsid w:val="00E74AFB"/>
    <w:rsid w:val="00E74C87"/>
    <w:rsid w:val="00E75DE8"/>
    <w:rsid w:val="00E814EE"/>
    <w:rsid w:val="00E84755"/>
    <w:rsid w:val="00E908B0"/>
    <w:rsid w:val="00E92A25"/>
    <w:rsid w:val="00E943BE"/>
    <w:rsid w:val="00E9671F"/>
    <w:rsid w:val="00E968EC"/>
    <w:rsid w:val="00E97739"/>
    <w:rsid w:val="00EA1A24"/>
    <w:rsid w:val="00EA1E59"/>
    <w:rsid w:val="00EA2C88"/>
    <w:rsid w:val="00EA4D57"/>
    <w:rsid w:val="00EA4F84"/>
    <w:rsid w:val="00EA79CB"/>
    <w:rsid w:val="00EB1D98"/>
    <w:rsid w:val="00EB48DA"/>
    <w:rsid w:val="00ED051E"/>
    <w:rsid w:val="00ED4D35"/>
    <w:rsid w:val="00EF258F"/>
    <w:rsid w:val="00F009AC"/>
    <w:rsid w:val="00F02356"/>
    <w:rsid w:val="00F110D4"/>
    <w:rsid w:val="00F24228"/>
    <w:rsid w:val="00F24235"/>
    <w:rsid w:val="00F34B77"/>
    <w:rsid w:val="00F37880"/>
    <w:rsid w:val="00F42D55"/>
    <w:rsid w:val="00F46402"/>
    <w:rsid w:val="00F4668B"/>
    <w:rsid w:val="00F53C36"/>
    <w:rsid w:val="00F54A0D"/>
    <w:rsid w:val="00F55C31"/>
    <w:rsid w:val="00F6611E"/>
    <w:rsid w:val="00F72F94"/>
    <w:rsid w:val="00F734C0"/>
    <w:rsid w:val="00F747F4"/>
    <w:rsid w:val="00F77A3D"/>
    <w:rsid w:val="00F77AAE"/>
    <w:rsid w:val="00F77CE6"/>
    <w:rsid w:val="00F81C99"/>
    <w:rsid w:val="00F86186"/>
    <w:rsid w:val="00F9690B"/>
    <w:rsid w:val="00FA17ED"/>
    <w:rsid w:val="00FA2A6B"/>
    <w:rsid w:val="00FA36CE"/>
    <w:rsid w:val="00FA6EC9"/>
    <w:rsid w:val="00FA796B"/>
    <w:rsid w:val="00FB2A83"/>
    <w:rsid w:val="00FB2BDC"/>
    <w:rsid w:val="00FB776C"/>
    <w:rsid w:val="00FC1E6D"/>
    <w:rsid w:val="00FD2764"/>
    <w:rsid w:val="00FD6FE2"/>
    <w:rsid w:val="00FD756F"/>
    <w:rsid w:val="00FE0078"/>
    <w:rsid w:val="00FE11C7"/>
    <w:rsid w:val="00FE155D"/>
    <w:rsid w:val="00FE69BD"/>
    <w:rsid w:val="00FF0E9F"/>
    <w:rsid w:val="00FF0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ACF01"/>
  <w15:chartTrackingRefBased/>
  <w15:docId w15:val="{23A4309A-9E5B-4042-9FB2-1920AC313F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0E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435EB"/>
    <w:rPr>
      <w:color w:val="666666"/>
    </w:rPr>
  </w:style>
  <w:style w:type="character" w:styleId="CommentReference">
    <w:name w:val="annotation reference"/>
    <w:basedOn w:val="DefaultParagraphFont"/>
    <w:uiPriority w:val="99"/>
    <w:semiHidden/>
    <w:unhideWhenUsed/>
    <w:rsid w:val="00E84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4755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475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50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74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uma.Farah</dc:creator>
  <cp:keywords/>
  <dc:description/>
  <cp:lastModifiedBy>Faduma Farah</cp:lastModifiedBy>
  <cp:revision>74</cp:revision>
  <dcterms:created xsi:type="dcterms:W3CDTF">2023-10-29T12:58:00Z</dcterms:created>
  <dcterms:modified xsi:type="dcterms:W3CDTF">2026-02-21T14:04:00Z</dcterms:modified>
</cp:coreProperties>
</file>